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6B8B60" w14:textId="77777777" w:rsidR="001778AA" w:rsidRPr="00391C9A" w:rsidRDefault="001778AA" w:rsidP="001778AA">
      <w:pPr>
        <w:rPr>
          <w:rFonts w:ascii="Arial" w:hAnsi="Arial" w:cs="Arial"/>
          <w:b/>
          <w:bCs/>
          <w:color w:val="000000" w:themeColor="text1"/>
        </w:rPr>
      </w:pPr>
      <w:bookmarkStart w:id="0" w:name="_GoBack"/>
      <w:bookmarkEnd w:id="0"/>
      <w:r w:rsidRPr="00391C9A">
        <w:rPr>
          <w:rFonts w:ascii="Arial" w:hAnsi="Arial" w:cs="Arial"/>
          <w:b/>
          <w:bCs/>
          <w:color w:val="000000" w:themeColor="text1"/>
        </w:rPr>
        <w:t>Supplemental Figure 1.</w:t>
      </w:r>
      <w:r w:rsidRPr="00EB2B10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Participant Disposition in</w:t>
      </w:r>
      <w:r w:rsidRPr="00EB2B10">
        <w:rPr>
          <w:rFonts w:ascii="Arial" w:hAnsi="Arial" w:cs="Arial"/>
          <w:color w:val="000000" w:themeColor="text1"/>
        </w:rPr>
        <w:t xml:space="preserve"> Study Cohort Selection.</w:t>
      </w:r>
    </w:p>
    <w:p w14:paraId="58CEAA68" w14:textId="77777777" w:rsidR="001778AA" w:rsidRPr="00391C9A" w:rsidRDefault="001778AA" w:rsidP="001778AA">
      <w:pPr>
        <w:rPr>
          <w:rFonts w:ascii="Arial" w:hAnsi="Arial" w:cs="Arial"/>
          <w:b/>
          <w:bCs/>
          <w:color w:val="000000" w:themeColor="text1"/>
        </w:rPr>
      </w:pPr>
    </w:p>
    <w:p w14:paraId="0B6C2B08" w14:textId="77777777" w:rsidR="001778AA" w:rsidRPr="00391C9A" w:rsidRDefault="001778AA" w:rsidP="001778AA">
      <w:pPr>
        <w:rPr>
          <w:rFonts w:ascii="Arial" w:hAnsi="Arial" w:cs="Arial"/>
          <w:b/>
          <w:bCs/>
          <w:color w:val="000000" w:themeColor="text1"/>
        </w:rPr>
      </w:pPr>
      <w:r w:rsidRPr="00391C9A">
        <w:rPr>
          <w:rFonts w:ascii="Arial" w:hAnsi="Arial" w:cs="Arial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DFD9DD" wp14:editId="1FB5C209">
                <wp:simplePos x="0" y="0"/>
                <wp:positionH relativeFrom="column">
                  <wp:posOffset>389890</wp:posOffset>
                </wp:positionH>
                <wp:positionV relativeFrom="paragraph">
                  <wp:posOffset>-635</wp:posOffset>
                </wp:positionV>
                <wp:extent cx="4574507" cy="400110"/>
                <wp:effectExtent l="0" t="0" r="10795" b="19050"/>
                <wp:wrapNone/>
                <wp:docPr id="2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4507" cy="4001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77F426" w14:textId="77777777" w:rsidR="001778AA" w:rsidRDefault="001778AA" w:rsidP="001778AA">
                            <w:p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754,469 Patients were diagnosed with gastric, colorectal, pancreatic, lung, ovarian or brain cancer in between 2007 – 2015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type w14:anchorId="4DDFD9DD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30.7pt;margin-top:-.05pt;width:360.2pt;height:31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" fillcolor="white [3201]" strokecolor="black [3200]" strokeweight="1pt">
                <v:textbox style="mso-fit-shape-to-text:t">
                  <w:txbxContent>
                    <w:p w14:paraId="4477F426" w14:textId="77777777" w:rsidR="001778AA" w:rsidRDefault="001778AA" w:rsidP="001778AA">
                      <w:pPr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754,469 Patients were diagnosed with gastric, colorectal, pancreatic, lung, ovarian or brain cancer in between 2007 – 2015 </w:t>
                      </w:r>
                    </w:p>
                  </w:txbxContent>
                </v:textbox>
              </v:shape>
            </w:pict>
          </mc:Fallback>
        </mc:AlternateContent>
      </w:r>
      <w:r w:rsidRPr="00391C9A">
        <w:rPr>
          <w:rFonts w:ascii="Arial" w:hAnsi="Arial" w:cs="Arial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AE1A971" wp14:editId="5E2E032E">
                <wp:simplePos x="0" y="0"/>
                <wp:positionH relativeFrom="column">
                  <wp:posOffset>0</wp:posOffset>
                </wp:positionH>
                <wp:positionV relativeFrom="paragraph">
                  <wp:posOffset>7914005</wp:posOffset>
                </wp:positionV>
                <wp:extent cx="2677527" cy="246221"/>
                <wp:effectExtent l="0" t="0" r="15240" b="8255"/>
                <wp:wrapNone/>
                <wp:docPr id="9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7527" cy="24622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2A51E3" w14:textId="77777777" w:rsidR="001778AA" w:rsidRDefault="001778AA" w:rsidP="001778AA">
                            <w:p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1,348 Were included in the DOACs group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1AE1A971" id="TextBox 5" o:spid="_x0000_s1027" type="#_x0000_t202" style="position:absolute;margin-left:0;margin-top:623.15pt;width:210.85pt;height:19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" fillcolor="white [3201]" strokecolor="black [3200]" strokeweight="1pt">
                <v:textbox style="mso-fit-shape-to-text:t">
                  <w:txbxContent>
                    <w:p w14:paraId="0D2A51E3" w14:textId="77777777" w:rsidR="001778AA" w:rsidRDefault="001778AA" w:rsidP="001778AA">
                      <w:pPr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1,348 Were included in the DOACs group </w:t>
                      </w:r>
                    </w:p>
                  </w:txbxContent>
                </v:textbox>
              </v:shape>
            </w:pict>
          </mc:Fallback>
        </mc:AlternateContent>
      </w:r>
      <w:r w:rsidRPr="00391C9A">
        <w:rPr>
          <w:rFonts w:ascii="Arial" w:hAnsi="Arial" w:cs="Arial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63CDF38" wp14:editId="084C2337">
                <wp:simplePos x="0" y="0"/>
                <wp:positionH relativeFrom="column">
                  <wp:posOffset>2835275</wp:posOffset>
                </wp:positionH>
                <wp:positionV relativeFrom="paragraph">
                  <wp:posOffset>7914005</wp:posOffset>
                </wp:positionV>
                <wp:extent cx="2677527" cy="246221"/>
                <wp:effectExtent l="0" t="0" r="15240" b="8255"/>
                <wp:wrapNone/>
                <wp:docPr id="10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7527" cy="24622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51639C" w14:textId="77777777" w:rsidR="001778AA" w:rsidRPr="002A5ACE" w:rsidRDefault="001778AA" w:rsidP="001778AA">
                            <w:p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2,696 Were included in the warfarin group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263CDF38" id="TextBox 6" o:spid="_x0000_s1028" type="#_x0000_t202" style="position:absolute;margin-left:223.25pt;margin-top:623.15pt;width:210.85pt;height:19.4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" fillcolor="white [3201]" strokecolor="black [3200]" strokeweight="1pt">
                <v:textbox style="mso-fit-shape-to-text:t">
                  <w:txbxContent>
                    <w:p w14:paraId="6D51639C" w14:textId="77777777" w:rsidR="001778AA" w:rsidRPr="002A5ACE" w:rsidRDefault="001778AA" w:rsidP="001778AA">
                      <w:pPr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2,696 Were included in the warfarin group </w:t>
                      </w:r>
                    </w:p>
                  </w:txbxContent>
                </v:textbox>
              </v:shape>
            </w:pict>
          </mc:Fallback>
        </mc:AlternateContent>
      </w:r>
      <w:r w:rsidRPr="00391C9A">
        <w:rPr>
          <w:rFonts w:ascii="Arial" w:hAnsi="Arial" w:cs="Arial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BEFAD79" wp14:editId="64DEF982">
                <wp:simplePos x="0" y="0"/>
                <wp:positionH relativeFrom="column">
                  <wp:posOffset>389890</wp:posOffset>
                </wp:positionH>
                <wp:positionV relativeFrom="paragraph">
                  <wp:posOffset>3374390</wp:posOffset>
                </wp:positionV>
                <wp:extent cx="4574507" cy="246221"/>
                <wp:effectExtent l="0" t="0" r="10795" b="8255"/>
                <wp:wrapNone/>
                <wp:docPr id="20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4507" cy="24622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AC4BDA" w14:textId="77777777" w:rsidR="001778AA" w:rsidRDefault="001778AA" w:rsidP="001778AA">
                            <w:p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49,337 Were diagnosed with eligible index venous thromboembolism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6BEFAD79" id="TextBox 12" o:spid="_x0000_s1029" type="#_x0000_t202" style="position:absolute;margin-left:30.7pt;margin-top:265.7pt;width:360.2pt;height:19.4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" fillcolor="white [3201]" strokecolor="black [3200]" strokeweight="1pt">
                <v:textbox style="mso-fit-shape-to-text:t">
                  <w:txbxContent>
                    <w:p w14:paraId="21AC4BDA" w14:textId="77777777" w:rsidR="001778AA" w:rsidRDefault="001778AA" w:rsidP="001778AA">
                      <w:pPr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>49,337 Were diagnosed with eligible index venous thromboembolism</w:t>
                      </w:r>
                    </w:p>
                  </w:txbxContent>
                </v:textbox>
              </v:shape>
            </w:pict>
          </mc:Fallback>
        </mc:AlternateContent>
      </w:r>
      <w:r w:rsidRPr="00391C9A">
        <w:rPr>
          <w:rFonts w:ascii="Arial" w:hAnsi="Arial" w:cs="Arial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916E87C" wp14:editId="5EE1CB57">
                <wp:simplePos x="0" y="0"/>
                <wp:positionH relativeFrom="column">
                  <wp:posOffset>3615690</wp:posOffset>
                </wp:positionH>
                <wp:positionV relativeFrom="paragraph">
                  <wp:posOffset>668020</wp:posOffset>
                </wp:positionV>
                <wp:extent cx="2184234" cy="2400657"/>
                <wp:effectExtent l="0" t="0" r="13335" b="12700"/>
                <wp:wrapNone/>
                <wp:docPr id="21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4234" cy="240065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CB2F2E" w14:textId="77777777" w:rsidR="001778AA" w:rsidRDefault="001778AA" w:rsidP="001778AA">
                            <w:r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705,132 Were excluded</w:t>
                            </w:r>
                          </w:p>
                          <w:p w14:paraId="1DDDD3BA" w14:textId="77777777" w:rsidR="001778AA" w:rsidRDefault="001778AA" w:rsidP="001778AA">
                            <w:pPr>
                              <w:ind w:left="720"/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153,008 Were not entitled to Medicare by old age</w:t>
                            </w:r>
                          </w:p>
                          <w:p w14:paraId="62103C24" w14:textId="77777777" w:rsidR="001778AA" w:rsidRDefault="001778AA" w:rsidP="001778AA">
                            <w:pPr>
                              <w:ind w:left="720"/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502,260 Did not have VTE diagnosis during observation period</w:t>
                            </w:r>
                          </w:p>
                          <w:p w14:paraId="23E02C6A" w14:textId="77777777" w:rsidR="001778AA" w:rsidRPr="000D0B05" w:rsidRDefault="001778AA" w:rsidP="001778AA">
                            <w:pPr>
                              <w:ind w:left="720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15,790 Had VTE diagnosis that preceded cancer diagnosis </w:t>
                            </w:r>
                            <w:r w:rsidRPr="000D0B0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y more than 6 months</w:t>
                            </w:r>
                          </w:p>
                          <w:p w14:paraId="6A14913B" w14:textId="77777777" w:rsidR="001778AA" w:rsidRDefault="001778AA" w:rsidP="001778AA">
                            <w:pPr>
                              <w:ind w:left="720"/>
                            </w:pPr>
                            <w:r w:rsidRPr="000D0B0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3,848 Were &lt;66 years </w:t>
                            </w:r>
                            <w:r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at index VTE diagnosis</w:t>
                            </w:r>
                          </w:p>
                          <w:p w14:paraId="32148383" w14:textId="77777777" w:rsidR="001778AA" w:rsidRDefault="001778AA" w:rsidP="001778AA">
                            <w:pPr>
                              <w:ind w:left="720"/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30,226 Were not enrolled in Medicare Part A, B or D at the time of VTE diagnosis 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5916E87C" id="TextBox 13" o:spid="_x0000_s1030" type="#_x0000_t202" style="position:absolute;margin-left:284.7pt;margin-top:52.6pt;width:172pt;height:189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" fillcolor="white [3201]" strokecolor="black [3200]" strokeweight="1pt">
                <v:textbox style="mso-fit-shape-to-text:t">
                  <w:txbxContent>
                    <w:p w14:paraId="50CB2F2E" w14:textId="77777777" w:rsidR="001778AA" w:rsidRDefault="001778AA" w:rsidP="001778AA">
                      <w:r>
                        <w:rPr>
                          <w:rFonts w:ascii="Arial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>705,132 Were excluded</w:t>
                      </w:r>
                    </w:p>
                    <w:p w14:paraId="1DDDD3BA" w14:textId="77777777" w:rsidR="001778AA" w:rsidRDefault="001778AA" w:rsidP="001778AA">
                      <w:pPr>
                        <w:ind w:left="720"/>
                      </w:pPr>
                      <w:r>
                        <w:rPr>
                          <w:rFonts w:ascii="Arial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>153,008 Were not entitled to Medicare by old age</w:t>
                      </w:r>
                    </w:p>
                    <w:p w14:paraId="62103C24" w14:textId="77777777" w:rsidR="001778AA" w:rsidRDefault="001778AA" w:rsidP="001778AA">
                      <w:pPr>
                        <w:ind w:left="720"/>
                      </w:pPr>
                      <w:r>
                        <w:rPr>
                          <w:rFonts w:ascii="Arial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>502,260 Did not have VTE diagnosis during observation period</w:t>
                      </w:r>
                    </w:p>
                    <w:p w14:paraId="23E02C6A" w14:textId="77777777" w:rsidR="001778AA" w:rsidRPr="000D0B05" w:rsidRDefault="001778AA" w:rsidP="001778AA">
                      <w:pPr>
                        <w:ind w:left="720"/>
                        <w:rPr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15,790 Had VTE diagnosis that preceded cancer diagnosis </w:t>
                      </w:r>
                      <w:r w:rsidRPr="000D0B05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by more than 6 months</w:t>
                      </w:r>
                    </w:p>
                    <w:p w14:paraId="6A14913B" w14:textId="77777777" w:rsidR="001778AA" w:rsidRDefault="001778AA" w:rsidP="001778AA">
                      <w:pPr>
                        <w:ind w:left="720"/>
                      </w:pPr>
                      <w:r w:rsidRPr="000D0B05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3,848 Were &lt;66 years </w:t>
                      </w:r>
                      <w:r>
                        <w:rPr>
                          <w:rFonts w:ascii="Arial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>at index VTE diagnosis</w:t>
                      </w:r>
                    </w:p>
                    <w:p w14:paraId="32148383" w14:textId="77777777" w:rsidR="001778AA" w:rsidRDefault="001778AA" w:rsidP="001778AA">
                      <w:pPr>
                        <w:ind w:left="720"/>
                      </w:pPr>
                      <w:r>
                        <w:rPr>
                          <w:rFonts w:ascii="Arial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30,226 Were not enrolled in Medicare Part A, B or D at the time of VTE diagnosis  </w:t>
                      </w:r>
                    </w:p>
                  </w:txbxContent>
                </v:textbox>
              </v:shape>
            </w:pict>
          </mc:Fallback>
        </mc:AlternateContent>
      </w:r>
      <w:r w:rsidRPr="00391C9A">
        <w:rPr>
          <w:rFonts w:ascii="Arial" w:hAnsi="Arial" w:cs="Arial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742B0D5" wp14:editId="7486A841">
                <wp:simplePos x="0" y="0"/>
                <wp:positionH relativeFrom="column">
                  <wp:posOffset>2677160</wp:posOffset>
                </wp:positionH>
                <wp:positionV relativeFrom="paragraph">
                  <wp:posOffset>399415</wp:posOffset>
                </wp:positionV>
                <wp:extent cx="1" cy="2975329"/>
                <wp:effectExtent l="63500" t="0" r="76200" b="34925"/>
                <wp:wrapNone/>
                <wp:docPr id="22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" cy="2975329"/>
                        </a:xfrm>
                        <a:prstGeom prst="straightConnector1">
                          <a:avLst/>
                        </a:prstGeom>
                        <a:ln w="12700">
                          <a:headEnd w="med" len="lg"/>
                          <a:tailEnd type="triangle" w="med" len="lg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type w14:anchorId="09FEC1D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210.8pt;margin-top:31.45pt;width:0;height:234.3pt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" strokecolor="black [3200]" strokeweight="1pt">
                <v:stroke startarrowlength="long" endarrow="block" endarrowlength="long" joinstyle="miter"/>
              </v:shape>
            </w:pict>
          </mc:Fallback>
        </mc:AlternateContent>
      </w:r>
      <w:r w:rsidRPr="00391C9A">
        <w:rPr>
          <w:rFonts w:ascii="Arial" w:hAnsi="Arial" w:cs="Arial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CF1AD63" wp14:editId="0E959ED6">
                <wp:simplePos x="0" y="0"/>
                <wp:positionH relativeFrom="column">
                  <wp:posOffset>2677160</wp:posOffset>
                </wp:positionH>
                <wp:positionV relativeFrom="paragraph">
                  <wp:posOffset>1950085</wp:posOffset>
                </wp:positionV>
                <wp:extent cx="938461" cy="0"/>
                <wp:effectExtent l="0" t="63500" r="0" b="76200"/>
                <wp:wrapNone/>
                <wp:docPr id="24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8461" cy="0"/>
                        </a:xfrm>
                        <a:prstGeom prst="straightConnector1">
                          <a:avLst/>
                        </a:prstGeom>
                        <a:ln w="12700">
                          <a:tailEnd type="triangle" w="med" len="lg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0E23257F" id="Straight Arrow Connector 28" o:spid="_x0000_s1026" type="#_x0000_t32" style="position:absolute;margin-left:210.8pt;margin-top:153.55pt;width:73.9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" strokecolor="black [3200]" strokeweight="1pt">
                <v:stroke endarrow="block" endarrowlength="long" joinstyle="miter"/>
              </v:shape>
            </w:pict>
          </mc:Fallback>
        </mc:AlternateContent>
      </w:r>
      <w:r w:rsidRPr="00391C9A">
        <w:rPr>
          <w:rFonts w:ascii="Arial" w:hAnsi="Arial" w:cs="Arial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CFB3290" wp14:editId="6BCF8857">
                <wp:simplePos x="0" y="0"/>
                <wp:positionH relativeFrom="column">
                  <wp:posOffset>2677160</wp:posOffset>
                </wp:positionH>
                <wp:positionV relativeFrom="paragraph">
                  <wp:posOffset>4466590</wp:posOffset>
                </wp:positionV>
                <wp:extent cx="938461" cy="0"/>
                <wp:effectExtent l="0" t="63500" r="0" b="76200"/>
                <wp:wrapNone/>
                <wp:docPr id="25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8461" cy="0"/>
                        </a:xfrm>
                        <a:prstGeom prst="straightConnector1">
                          <a:avLst/>
                        </a:prstGeom>
                        <a:ln w="12700">
                          <a:tailEnd type="triangle" w="med" len="lg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1DB1C112" id="Straight Arrow Connector 29" o:spid="_x0000_s1026" type="#_x0000_t32" style="position:absolute;margin-left:210.8pt;margin-top:351.7pt;width:73.9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" strokecolor="black [3200]" strokeweight="1pt">
                <v:stroke endarrow="block" endarrowlength="long" joinstyle="miter"/>
              </v:shape>
            </w:pict>
          </mc:Fallback>
        </mc:AlternateContent>
      </w:r>
      <w:r w:rsidRPr="00391C9A">
        <w:rPr>
          <w:rFonts w:ascii="Arial" w:hAnsi="Arial" w:cs="Arial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3AE5D21" wp14:editId="233787A4">
                <wp:simplePos x="0" y="0"/>
                <wp:positionH relativeFrom="column">
                  <wp:posOffset>2661285</wp:posOffset>
                </wp:positionH>
                <wp:positionV relativeFrom="paragraph">
                  <wp:posOffset>6126480</wp:posOffset>
                </wp:positionV>
                <wp:extent cx="938461" cy="0"/>
                <wp:effectExtent l="0" t="63500" r="0" b="76200"/>
                <wp:wrapNone/>
                <wp:docPr id="27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8461" cy="0"/>
                        </a:xfrm>
                        <a:prstGeom prst="straightConnector1">
                          <a:avLst/>
                        </a:prstGeom>
                        <a:ln w="12700">
                          <a:tailEnd type="triangle" w="med" len="lg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2C5BABB7" id="Straight Arrow Connector 30" o:spid="_x0000_s1026" type="#_x0000_t32" style="position:absolute;margin-left:209.55pt;margin-top:482.4pt;width:73.9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" strokecolor="black [3200]" strokeweight="1pt">
                <v:stroke endarrow="block" endarrowlength="long" joinstyle="miter"/>
              </v:shape>
            </w:pict>
          </mc:Fallback>
        </mc:AlternateContent>
      </w:r>
    </w:p>
    <w:p w14:paraId="4FBB7DD0" w14:textId="77777777" w:rsidR="001778AA" w:rsidRPr="00391C9A" w:rsidRDefault="001778AA" w:rsidP="001778AA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45B7173" wp14:editId="631C1E92">
                <wp:simplePos x="0" y="0"/>
                <wp:positionH relativeFrom="column">
                  <wp:posOffset>2659224</wp:posOffset>
                </wp:positionH>
                <wp:positionV relativeFrom="paragraph">
                  <wp:posOffset>5198240</wp:posOffset>
                </wp:positionV>
                <wp:extent cx="18662" cy="1684486"/>
                <wp:effectExtent l="25400" t="0" r="57785" b="3048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662" cy="1684486"/>
                        </a:xfrm>
                        <a:prstGeom prst="straightConnector1">
                          <a:avLst/>
                        </a:prstGeom>
                        <a:ln>
                          <a:tailEnd type="triangle" w="med" len="lg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046B20A1" id="Straight Arrow Connector 1" o:spid="_x0000_s1026" type="#_x0000_t32" style="position:absolute;margin-left:209.4pt;margin-top:409.3pt;width:1.45pt;height:132.6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" strokecolor="black [3200]" strokeweight="1pt">
                <v:stroke endarrow="block" endarrowlength="long" joinstyle="miter"/>
              </v:shape>
            </w:pict>
          </mc:Fallback>
        </mc:AlternateContent>
      </w:r>
      <w:r w:rsidRPr="00391C9A">
        <w:rPr>
          <w:rFonts w:ascii="Arial" w:hAnsi="Arial" w:cs="Arial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8CDA00E" wp14:editId="13820AD6">
                <wp:simplePos x="0" y="0"/>
                <wp:positionH relativeFrom="column">
                  <wp:posOffset>389255</wp:posOffset>
                </wp:positionH>
                <wp:positionV relativeFrom="paragraph">
                  <wp:posOffset>6885305</wp:posOffset>
                </wp:positionV>
                <wp:extent cx="4573905" cy="245745"/>
                <wp:effectExtent l="0" t="0" r="10795" b="16510"/>
                <wp:wrapNone/>
                <wp:docPr id="15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3905" cy="24574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59D37E" w14:textId="77777777" w:rsidR="001778AA" w:rsidRDefault="001778AA" w:rsidP="001778AA">
                            <w:p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4,044 Were included in the propensity-score matched analysis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48CDA00E" id="TextBox 7" o:spid="_x0000_s1031" type="#_x0000_t202" style="position:absolute;margin-left:30.65pt;margin-top:542.15pt;width:360.15pt;height:19.3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" fillcolor="white [3201]" strokecolor="black [3200]" strokeweight="1pt">
                <v:textbox style="mso-fit-shape-to-text:t">
                  <w:txbxContent>
                    <w:p w14:paraId="7C59D37E" w14:textId="77777777" w:rsidR="001778AA" w:rsidRDefault="001778AA" w:rsidP="001778AA">
                      <w:pPr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4,044 Were included in the propensity-score matched analysis </w:t>
                      </w:r>
                    </w:p>
                  </w:txbxContent>
                </v:textbox>
              </v:shape>
            </w:pict>
          </mc:Fallback>
        </mc:AlternateContent>
      </w:r>
      <w:r w:rsidRPr="00391C9A">
        <w:rPr>
          <w:rFonts w:ascii="Arial" w:hAnsi="Arial" w:cs="Arial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EE66DBC" wp14:editId="690CB5C3">
                <wp:simplePos x="0" y="0"/>
                <wp:positionH relativeFrom="column">
                  <wp:posOffset>1617027</wp:posOffset>
                </wp:positionH>
                <wp:positionV relativeFrom="paragraph">
                  <wp:posOffset>6700575</wp:posOffset>
                </wp:positionV>
                <wp:extent cx="763905" cy="1329690"/>
                <wp:effectExtent l="60008" t="3492" r="20002" b="32703"/>
                <wp:wrapNone/>
                <wp:docPr id="28" name="Elb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763905" cy="1329690"/>
                        </a:xfrm>
                        <a:prstGeom prst="bentConnector3">
                          <a:avLst/>
                        </a:prstGeom>
                        <a:ln w="12700">
                          <a:tailEnd type="triangle" w="med" len="lg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type w14:anchorId="77C17F2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39" o:spid="_x0000_s1026" type="#_x0000_t34" style="position:absolute;margin-left:127.3pt;margin-top:527.6pt;width:60.15pt;height:104.7pt;rotation:90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" strokecolor="black [3200]" strokeweight="1pt">
                <v:stroke endarrow="block" endarrowlength="long"/>
              </v:shape>
            </w:pict>
          </mc:Fallback>
        </mc:AlternateContent>
      </w:r>
      <w:r w:rsidRPr="00391C9A">
        <w:rPr>
          <w:rFonts w:ascii="Arial" w:hAnsi="Arial" w:cs="Arial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A5EC68" wp14:editId="236B2135">
                <wp:simplePos x="0" y="0"/>
                <wp:positionH relativeFrom="column">
                  <wp:posOffset>3609975</wp:posOffset>
                </wp:positionH>
                <wp:positionV relativeFrom="paragraph">
                  <wp:posOffset>5227321</wp:posOffset>
                </wp:positionV>
                <wp:extent cx="2810510" cy="1562100"/>
                <wp:effectExtent l="0" t="0" r="8890" b="12700"/>
                <wp:wrapNone/>
                <wp:docPr id="18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0510" cy="15621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E58E51" w14:textId="77777777" w:rsidR="001778AA" w:rsidRPr="00391C9A" w:rsidRDefault="001778AA" w:rsidP="001778A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91C9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4,268 Were excluded </w:t>
                            </w:r>
                          </w:p>
                          <w:p w14:paraId="1791682F" w14:textId="77777777" w:rsidR="001778AA" w:rsidRPr="00391C9A" w:rsidRDefault="001778AA" w:rsidP="001778A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91C9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   3,444 did not have VTE 2012-2015</w:t>
                            </w:r>
                          </w:p>
                          <w:p w14:paraId="405693BD" w14:textId="77777777" w:rsidR="001778AA" w:rsidRPr="00391C9A" w:rsidRDefault="001778AA" w:rsidP="001778AA">
                            <w:pPr>
                              <w:ind w:left="72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91C9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670 had VTE diagnosed more than 1 month before cancer diagnosis</w:t>
                            </w:r>
                          </w:p>
                          <w:p w14:paraId="546E8A22" w14:textId="77777777" w:rsidR="001778AA" w:rsidRPr="00391C9A" w:rsidRDefault="001778AA" w:rsidP="001778AA">
                            <w:pPr>
                              <w:ind w:left="72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91C9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81 Did not survive 14 days after VTE</w:t>
                            </w:r>
                          </w:p>
                          <w:p w14:paraId="2FB61757" w14:textId="77777777" w:rsidR="001778AA" w:rsidRPr="00391C9A" w:rsidRDefault="001778AA" w:rsidP="001778AA">
                            <w:pPr>
                              <w:ind w:left="720"/>
                              <w:rPr>
                                <w:color w:val="000000" w:themeColor="text1"/>
                              </w:rPr>
                            </w:pPr>
                            <w:r w:rsidRPr="00391C9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73 Had cancer stage 0</w:t>
                            </w:r>
                          </w:p>
                          <w:p w14:paraId="77AA280A" w14:textId="77777777" w:rsidR="001778AA" w:rsidRPr="00391C9A" w:rsidRDefault="001778AA" w:rsidP="001778AA">
                            <w:pPr>
                              <w:rPr>
                                <w:color w:val="000000" w:themeColor="text1"/>
                              </w:rPr>
                            </w:pPr>
                            <w:r w:rsidRPr="00391C9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637 Were not included based on lack of acceptable propensity-score matching</w:t>
                            </w:r>
                          </w:p>
                          <w:p w14:paraId="55CEF3C1" w14:textId="77777777" w:rsidR="001778AA" w:rsidRPr="00391C9A" w:rsidRDefault="001778AA" w:rsidP="001778AA">
                            <w:pPr>
                              <w:rPr>
                                <w:color w:val="000000" w:themeColor="text1"/>
                              </w:rPr>
                            </w:pPr>
                            <w:r w:rsidRPr="00391C9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>277 Received DOACs</w:t>
                            </w:r>
                          </w:p>
                          <w:p w14:paraId="7F6A1125" w14:textId="77777777" w:rsidR="001778AA" w:rsidRPr="00391C9A" w:rsidRDefault="001778AA" w:rsidP="001778A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91C9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>360 Received Warfarin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27A5EC68" id="TextBox 10" o:spid="_x0000_s1032" type="#_x0000_t202" style="position:absolute;margin-left:284.25pt;margin-top:411.6pt;width:221.3pt;height:12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" fillcolor="white [3201]" strokecolor="black [3200]" strokeweight="1pt">
                <v:textbox>
                  <w:txbxContent>
                    <w:p w14:paraId="0EE58E51" w14:textId="77777777" w:rsidR="001778AA" w:rsidRPr="00391C9A" w:rsidRDefault="001778AA" w:rsidP="001778AA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91C9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4,268 Were excluded </w:t>
                      </w:r>
                    </w:p>
                    <w:p w14:paraId="1791682F" w14:textId="77777777" w:rsidR="001778AA" w:rsidRPr="00391C9A" w:rsidRDefault="001778AA" w:rsidP="001778AA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91C9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    3,444 did not have VTE 2012-2015</w:t>
                      </w:r>
                    </w:p>
                    <w:p w14:paraId="405693BD" w14:textId="77777777" w:rsidR="001778AA" w:rsidRPr="00391C9A" w:rsidRDefault="001778AA" w:rsidP="001778AA">
                      <w:pPr>
                        <w:ind w:left="720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91C9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670 had VTE diagnosed more than 1 month before cancer diagnosis</w:t>
                      </w:r>
                    </w:p>
                    <w:p w14:paraId="546E8A22" w14:textId="77777777" w:rsidR="001778AA" w:rsidRPr="00391C9A" w:rsidRDefault="001778AA" w:rsidP="001778AA">
                      <w:pPr>
                        <w:ind w:left="720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91C9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81 Did not survive 14 days after VTE</w:t>
                      </w:r>
                    </w:p>
                    <w:p w14:paraId="2FB61757" w14:textId="77777777" w:rsidR="001778AA" w:rsidRPr="00391C9A" w:rsidRDefault="001778AA" w:rsidP="001778AA">
                      <w:pPr>
                        <w:ind w:left="720"/>
                        <w:rPr>
                          <w:color w:val="000000" w:themeColor="text1"/>
                        </w:rPr>
                      </w:pPr>
                      <w:r w:rsidRPr="00391C9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73 Had cancer stage 0</w:t>
                      </w:r>
                    </w:p>
                    <w:p w14:paraId="77AA280A" w14:textId="77777777" w:rsidR="001778AA" w:rsidRPr="00391C9A" w:rsidRDefault="001778AA" w:rsidP="001778AA">
                      <w:pPr>
                        <w:rPr>
                          <w:color w:val="000000" w:themeColor="text1"/>
                        </w:rPr>
                      </w:pPr>
                      <w:r w:rsidRPr="00391C9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637 Were not included based on lack of acceptable propensity-score matching</w:t>
                      </w:r>
                    </w:p>
                    <w:p w14:paraId="55CEF3C1" w14:textId="77777777" w:rsidR="001778AA" w:rsidRPr="00391C9A" w:rsidRDefault="001778AA" w:rsidP="001778AA">
                      <w:pPr>
                        <w:rPr>
                          <w:color w:val="000000" w:themeColor="text1"/>
                        </w:rPr>
                      </w:pPr>
                      <w:r w:rsidRPr="00391C9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>277 Received DOACs</w:t>
                      </w:r>
                    </w:p>
                    <w:p w14:paraId="7F6A1125" w14:textId="77777777" w:rsidR="001778AA" w:rsidRPr="00391C9A" w:rsidRDefault="001778AA" w:rsidP="001778AA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91C9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>360 Received Warfarin</w:t>
                      </w:r>
                    </w:p>
                  </w:txbxContent>
                </v:textbox>
              </v:shape>
            </w:pict>
          </mc:Fallback>
        </mc:AlternateContent>
      </w:r>
      <w:r w:rsidRPr="00391C9A">
        <w:rPr>
          <w:rFonts w:ascii="Arial" w:hAnsi="Arial" w:cs="Arial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FE5B669" wp14:editId="0A93B0EA">
                <wp:simplePos x="0" y="0"/>
                <wp:positionH relativeFrom="column">
                  <wp:posOffset>3610102</wp:posOffset>
                </wp:positionH>
                <wp:positionV relativeFrom="paragraph">
                  <wp:posOffset>3542030</wp:posOffset>
                </wp:positionV>
                <wp:extent cx="2183765" cy="1035698"/>
                <wp:effectExtent l="0" t="0" r="13335" b="18415"/>
                <wp:wrapNone/>
                <wp:docPr id="19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3765" cy="103569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1C067B" w14:textId="77777777" w:rsidR="001778AA" w:rsidRPr="00391C9A" w:rsidRDefault="001778AA" w:rsidP="001778AA">
                            <w:pPr>
                              <w:rPr>
                                <w:color w:val="000000" w:themeColor="text1"/>
                              </w:rPr>
                            </w:pPr>
                            <w:r w:rsidRPr="00391C9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0,388 Were excluded</w:t>
                            </w:r>
                          </w:p>
                          <w:p w14:paraId="03316777" w14:textId="77777777" w:rsidR="001778AA" w:rsidRPr="00391C9A" w:rsidRDefault="001778AA" w:rsidP="001778AA">
                            <w:pPr>
                              <w:ind w:left="72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91C9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4,549 Did not have anticoagulant prescription within 30 days after diagnosis</w:t>
                            </w:r>
                          </w:p>
                          <w:p w14:paraId="195AFE59" w14:textId="77777777" w:rsidR="001778AA" w:rsidRPr="00391C9A" w:rsidRDefault="001778AA" w:rsidP="001778AA">
                            <w:pPr>
                              <w:ind w:left="720"/>
                              <w:rPr>
                                <w:color w:val="000000" w:themeColor="text1"/>
                              </w:rPr>
                            </w:pPr>
                            <w:r w:rsidRPr="00391C9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5,839 Received LMWH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5FE5B669" id="TextBox 11" o:spid="_x0000_s1033" type="#_x0000_t202" style="position:absolute;margin-left:284.25pt;margin-top:278.9pt;width:171.95pt;height:81.5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" fillcolor="white [3201]" strokecolor="black [3200]" strokeweight="1pt">
                <v:textbox>
                  <w:txbxContent>
                    <w:p w14:paraId="391C067B" w14:textId="77777777" w:rsidR="001778AA" w:rsidRPr="00391C9A" w:rsidRDefault="001778AA" w:rsidP="001778AA">
                      <w:pPr>
                        <w:rPr>
                          <w:color w:val="000000" w:themeColor="text1"/>
                        </w:rPr>
                      </w:pPr>
                      <w:r w:rsidRPr="00391C9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40,388 Were excluded</w:t>
                      </w:r>
                    </w:p>
                    <w:p w14:paraId="03316777" w14:textId="77777777" w:rsidR="001778AA" w:rsidRPr="00391C9A" w:rsidRDefault="001778AA" w:rsidP="001778AA">
                      <w:pPr>
                        <w:ind w:left="720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91C9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4,549 Did not have anticoagulant prescription within 30 days after diagnosis</w:t>
                      </w:r>
                    </w:p>
                    <w:p w14:paraId="195AFE59" w14:textId="77777777" w:rsidR="001778AA" w:rsidRPr="00391C9A" w:rsidRDefault="001778AA" w:rsidP="001778AA">
                      <w:pPr>
                        <w:ind w:left="720"/>
                        <w:rPr>
                          <w:color w:val="000000" w:themeColor="text1"/>
                        </w:rPr>
                      </w:pPr>
                      <w:r w:rsidRPr="00391C9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5,839 Received LMWH</w:t>
                      </w:r>
                    </w:p>
                  </w:txbxContent>
                </v:textbox>
              </v:shape>
            </w:pict>
          </mc:Fallback>
        </mc:AlternateContent>
      </w:r>
      <w:r w:rsidRPr="00391C9A">
        <w:rPr>
          <w:rFonts w:ascii="Arial" w:hAnsi="Arial" w:cs="Arial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EF6C185" wp14:editId="3B6AF437">
                <wp:simplePos x="0" y="0"/>
                <wp:positionH relativeFrom="column">
                  <wp:posOffset>2665046</wp:posOffset>
                </wp:positionH>
                <wp:positionV relativeFrom="paragraph">
                  <wp:posOffset>3452348</wp:posOffset>
                </wp:positionV>
                <wp:extent cx="8304" cy="1351964"/>
                <wp:effectExtent l="25400" t="0" r="42545" b="3238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04" cy="1351964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 w="med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6F07FC21" id="Straight Arrow Connector 6" o:spid="_x0000_s1026" type="#_x0000_t32" style="position:absolute;margin-left:209.85pt;margin-top:271.85pt;width:.65pt;height:106.4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" strokecolor="black [3213]" strokeweight="1pt">
                <v:stroke endarrow="block" endarrowlength="long" joinstyle="miter"/>
              </v:shape>
            </w:pict>
          </mc:Fallback>
        </mc:AlternateContent>
      </w:r>
      <w:r w:rsidRPr="00391C9A">
        <w:rPr>
          <w:rFonts w:ascii="Arial" w:hAnsi="Arial" w:cs="Arial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127C736" wp14:editId="3E12254E">
                <wp:simplePos x="0" y="0"/>
                <wp:positionH relativeFrom="column">
                  <wp:posOffset>3036009</wp:posOffset>
                </wp:positionH>
                <wp:positionV relativeFrom="paragraph">
                  <wp:posOffset>6607444</wp:posOffset>
                </wp:positionV>
                <wp:extent cx="760853" cy="1506291"/>
                <wp:effectExtent l="0" t="4445" r="47625" b="22225"/>
                <wp:wrapNone/>
                <wp:docPr id="32" name="Elb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H="1">
                          <a:off x="0" y="0"/>
                          <a:ext cx="760853" cy="1506291"/>
                        </a:xfrm>
                        <a:prstGeom prst="bentConnector3">
                          <a:avLst/>
                        </a:prstGeom>
                        <a:ln w="12700">
                          <a:tailEnd type="triangle" w="med" len="lg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4A29772F" id="Elbow Connector 41" o:spid="_x0000_s1026" type="#_x0000_t34" style="position:absolute;margin-left:239.05pt;margin-top:520.25pt;width:59.9pt;height:118.6pt;rotation:90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" strokecolor="black [3200]" strokeweight="1pt">
                <v:stroke endarrow="block" endarrowlength="long"/>
              </v:shape>
            </w:pict>
          </mc:Fallback>
        </mc:AlternateContent>
      </w:r>
      <w:r w:rsidRPr="00391C9A">
        <w:rPr>
          <w:rFonts w:ascii="Arial" w:hAnsi="Arial" w:cs="Arial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92DEE23" wp14:editId="52159585">
                <wp:simplePos x="0" y="0"/>
                <wp:positionH relativeFrom="column">
                  <wp:posOffset>381635</wp:posOffset>
                </wp:positionH>
                <wp:positionV relativeFrom="paragraph">
                  <wp:posOffset>4804410</wp:posOffset>
                </wp:positionV>
                <wp:extent cx="4574507" cy="400110"/>
                <wp:effectExtent l="0" t="0" r="10795" b="10160"/>
                <wp:wrapNone/>
                <wp:docPr id="3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4507" cy="4001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445A76" w14:textId="77777777" w:rsidR="001778AA" w:rsidRPr="00391C9A" w:rsidRDefault="001778AA" w:rsidP="001778AA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391C9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8,949 Received DOACs or Warfarin within 30 days after diagnosis of venous thromboembolism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592DEE23" id="TextBox 4" o:spid="_x0000_s1034" type="#_x0000_t202" style="position:absolute;margin-left:30.05pt;margin-top:378.3pt;width:360.2pt;height:31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" fillcolor="white [3201]" strokecolor="black [3200]" strokeweight="1pt">
                <v:textbox style="mso-fit-shape-to-text:t">
                  <w:txbxContent>
                    <w:p w14:paraId="6C445A76" w14:textId="77777777" w:rsidR="001778AA" w:rsidRPr="00391C9A" w:rsidRDefault="001778AA" w:rsidP="001778AA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391C9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8,949 Received DOACs or Warfarin within 30 days after diagnosis of venous thromboembolism</w:t>
                      </w:r>
                    </w:p>
                  </w:txbxContent>
                </v:textbox>
              </v:shape>
            </w:pict>
          </mc:Fallback>
        </mc:AlternateContent>
      </w:r>
    </w:p>
    <w:p w14:paraId="57B63954" w14:textId="21BB173C" w:rsidR="001778AA" w:rsidRPr="001778AA" w:rsidRDefault="001778AA" w:rsidP="001778AA">
      <w:pPr>
        <w:rPr>
          <w:rFonts w:ascii="Arial" w:hAnsi="Arial" w:cs="Arial"/>
          <w:b/>
          <w:bCs/>
          <w:color w:val="000000" w:themeColor="text1"/>
        </w:rPr>
      </w:pPr>
    </w:p>
    <w:sectPr w:rsidR="001778AA" w:rsidRPr="001778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8AA"/>
    <w:rsid w:val="0014034D"/>
    <w:rsid w:val="001778AA"/>
    <w:rsid w:val="00292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2F11D"/>
  <w15:chartTrackingRefBased/>
  <w15:docId w15:val="{09DA4086-C9A8-A848-A2AD-2C6D6058B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8A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el Khan</dc:creator>
  <cp:keywords/>
  <dc:description/>
  <cp:lastModifiedBy>Me</cp:lastModifiedBy>
  <cp:revision>2</cp:revision>
  <dcterms:created xsi:type="dcterms:W3CDTF">2022-05-18T15:44:00Z</dcterms:created>
  <dcterms:modified xsi:type="dcterms:W3CDTF">2022-05-18T15:44:00Z</dcterms:modified>
</cp:coreProperties>
</file>